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21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0"/>
        <w:gridCol w:w="9040"/>
        <w:gridCol w:w="9040"/>
      </w:tblGrid>
      <w:tr w:rsidR="00A96FB5" w:rsidRPr="00DF2E21" w:rsidTr="007F7734">
        <w:trPr>
          <w:trHeight w:val="315"/>
        </w:trPr>
        <w:tc>
          <w:tcPr>
            <w:tcW w:w="11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bookmarkStart w:id="0" w:name="_GoBack"/>
            <w:bookmarkEnd w:id="0"/>
            <w:r w:rsidRPr="00DF2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s-IS" w:eastAsia="is-IS"/>
              </w:rPr>
              <w:t> </w:t>
            </w:r>
          </w:p>
        </w:tc>
        <w:tc>
          <w:tcPr>
            <w:tcW w:w="9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A96FB5" w:rsidRPr="00DF2E21" w:rsidRDefault="00A96FB5"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 </w:t>
            </w:r>
          </w:p>
        </w:tc>
      </w:tr>
      <w:tr w:rsidR="00A96FB5" w:rsidRPr="00DF2E21" w:rsidTr="007F7734">
        <w:trPr>
          <w:gridAfter w:val="1"/>
          <w:wAfter w:w="9040" w:type="dxa"/>
          <w:trHeight w:val="315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s-IS" w:eastAsia="is-IS"/>
              </w:rPr>
              <w:t>Func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s-IS" w:eastAsia="is-IS"/>
              </w:rPr>
              <w:t xml:space="preserve"> name</w:t>
            </w:r>
          </w:p>
        </w:tc>
        <w:tc>
          <w:tcPr>
            <w:tcW w:w="9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s-IS" w:eastAsia="is-IS"/>
              </w:rPr>
              <w:t>Description</w:t>
            </w:r>
          </w:p>
        </w:tc>
      </w:tr>
      <w:tr w:rsidR="00A96FB5" w:rsidRPr="00DF2E21" w:rsidTr="007F7734">
        <w:trPr>
          <w:gridAfter w:val="1"/>
          <w:wAfter w:w="9040" w:type="dxa"/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B04D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cluster.plot</w:t>
            </w:r>
          </w:p>
        </w:tc>
        <w:tc>
          <w:tcPr>
            <w:tcW w:w="9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Plot data clusters</w:t>
            </w:r>
          </w:p>
        </w:tc>
      </w:tr>
      <w:tr w:rsidR="00A96FB5" w:rsidRPr="00DF2E21" w:rsidTr="007F7734">
        <w:trPr>
          <w:gridAfter w:val="1"/>
          <w:wAfter w:w="9040" w:type="dxa"/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detect.outline</w:t>
            </w:r>
          </w:p>
        </w:tc>
        <w:tc>
          <w:tcPr>
            <w:tcW w:w="9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Detect otolith outline</w:t>
            </w:r>
          </w:p>
        </w:tc>
      </w:tr>
      <w:tr w:rsidR="00A96FB5" w:rsidRPr="00DF2E21" w:rsidTr="007F7734">
        <w:trPr>
          <w:gridAfter w:val="1"/>
          <w:wAfter w:w="9040" w:type="dxa"/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enrich.master.list</w:t>
            </w:r>
          </w:p>
        </w:tc>
        <w:tc>
          <w:tcPr>
            <w:tcW w:w="9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Link information in the info.file to the coefficients obtained from the otolith images</w:t>
            </w:r>
          </w:p>
        </w:tc>
      </w:tr>
      <w:tr w:rsidR="00A96FB5" w:rsidRPr="00DF2E21" w:rsidTr="007F7734">
        <w:trPr>
          <w:gridAfter w:val="1"/>
          <w:wAfter w:w="9040" w:type="dxa"/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estimate.outline.reconstruction</w:t>
            </w:r>
          </w:p>
        </w:tc>
        <w:tc>
          <w:tcPr>
            <w:tcW w:w="9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Estimate the parameter reconstruction against the original images outlines</w:t>
            </w:r>
          </w:p>
        </w:tc>
      </w:tr>
      <w:tr w:rsidR="00A96FB5" w:rsidRPr="00DF2E21" w:rsidTr="007F7734">
        <w:trPr>
          <w:gridAfter w:val="1"/>
          <w:wAfter w:w="9040" w:type="dxa"/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FISH</w:t>
            </w:r>
          </w:p>
        </w:tc>
        <w:tc>
          <w:tcPr>
            <w:tcW w:w="9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Example data file</w:t>
            </w:r>
          </w:p>
        </w:tc>
      </w:tr>
      <w:tr w:rsidR="00A96FB5" w:rsidRPr="00DF2E21" w:rsidTr="007F7734">
        <w:trPr>
          <w:gridAfter w:val="1"/>
          <w:wAfter w:w="9040" w:type="dxa"/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generateShapeCoefficients</w:t>
            </w:r>
          </w:p>
        </w:tc>
        <w:tc>
          <w:tcPr>
            <w:tcW w:w="9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Get Wavelet, Fourier and basic shape variables</w:t>
            </w:r>
          </w:p>
        </w:tc>
      </w:tr>
      <w:tr w:rsidR="00A96FB5" w:rsidRPr="00DF2E21" w:rsidTr="007F7734">
        <w:trPr>
          <w:gridAfter w:val="1"/>
          <w:wAfter w:w="9040" w:type="dxa"/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getFourier</w:t>
            </w:r>
          </w:p>
        </w:tc>
        <w:tc>
          <w:tcPr>
            <w:tcW w:w="9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Get Fourier coefficients, filtered according to filter</w:t>
            </w:r>
          </w:p>
        </w:tc>
      </w:tr>
      <w:tr w:rsidR="00A96FB5" w:rsidRPr="00DF2E21" w:rsidTr="007F7734">
        <w:trPr>
          <w:gridAfter w:val="1"/>
          <w:wAfter w:w="9040" w:type="dxa"/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getMasterlist</w:t>
            </w:r>
          </w:p>
        </w:tc>
        <w:tc>
          <w:tcPr>
            <w:tcW w:w="9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Get filtered master.list value</w:t>
            </w:r>
          </w:p>
        </w:tc>
      </w:tr>
      <w:tr w:rsidR="00A96FB5" w:rsidRPr="00DF2E21" w:rsidTr="007F7734">
        <w:trPr>
          <w:gridAfter w:val="1"/>
          <w:wAfter w:w="9040" w:type="dxa"/>
          <w:trHeight w:val="28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getMeasurements</w:t>
            </w:r>
          </w:p>
        </w:tc>
        <w:tc>
          <w:tcPr>
            <w:tcW w:w="9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Get all otolith measurements (otolith area, length, perimeter, width) from unstandardized otoliths</w:t>
            </w:r>
          </w:p>
        </w:tc>
      </w:tr>
      <w:tr w:rsidR="00A96FB5" w:rsidRPr="00DF2E21" w:rsidTr="007F7734">
        <w:trPr>
          <w:gridAfter w:val="1"/>
          <w:wAfter w:w="9040" w:type="dxa"/>
          <w:trHeight w:val="28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getStdMeasurements</w:t>
            </w:r>
          </w:p>
        </w:tc>
        <w:tc>
          <w:tcPr>
            <w:tcW w:w="9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Get all otolith measurements (otolith area, length, perimeter, width) from standardized otoliths</w:t>
            </w:r>
          </w:p>
        </w:tc>
      </w:tr>
      <w:tr w:rsidR="00A96FB5" w:rsidRPr="00DF2E21" w:rsidTr="007F7734">
        <w:trPr>
          <w:gridAfter w:val="1"/>
          <w:wAfter w:w="9040" w:type="dxa"/>
          <w:trHeight w:val="28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getStdFourier</w:t>
            </w:r>
          </w:p>
        </w:tc>
        <w:tc>
          <w:tcPr>
            <w:tcW w:w="9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Get standardized Fourier coefficients, filtered according to filter</w:t>
            </w:r>
          </w:p>
        </w:tc>
      </w:tr>
      <w:tr w:rsidR="00A96FB5" w:rsidRPr="00DF2E21" w:rsidTr="007F7734">
        <w:trPr>
          <w:gridAfter w:val="1"/>
          <w:wAfter w:w="9040" w:type="dxa"/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getStdWavelet</w:t>
            </w:r>
          </w:p>
        </w:tc>
        <w:tc>
          <w:tcPr>
            <w:tcW w:w="9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Get standardized Wavelet coefficients, filtered according to filter</w:t>
            </w:r>
          </w:p>
        </w:tc>
      </w:tr>
      <w:tr w:rsidR="00A96FB5" w:rsidRPr="00DF2E21" w:rsidTr="007F7734">
        <w:trPr>
          <w:gridAfter w:val="1"/>
          <w:wAfter w:w="9040" w:type="dxa"/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getWavelet</w:t>
            </w:r>
          </w:p>
        </w:tc>
        <w:tc>
          <w:tcPr>
            <w:tcW w:w="9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Get Wavelet coefficients, filtered according to filter</w:t>
            </w:r>
          </w:p>
        </w:tc>
      </w:tr>
      <w:tr w:rsidR="00A96FB5" w:rsidRPr="00DF2E21" w:rsidTr="007F7734">
        <w:trPr>
          <w:gridAfter w:val="1"/>
          <w:wAfter w:w="9040" w:type="dxa"/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outline.reconstruction.plot</w:t>
            </w:r>
          </w:p>
        </w:tc>
        <w:tc>
          <w:tcPr>
            <w:tcW w:w="9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Plot outline reconstruction</w:t>
            </w:r>
          </w:p>
        </w:tc>
      </w:tr>
      <w:tr w:rsidR="00A96FB5" w:rsidRPr="00DF2E21" w:rsidTr="007F7734">
        <w:trPr>
          <w:gridAfter w:val="1"/>
          <w:wAfter w:w="9040" w:type="dxa"/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plotFourier</w:t>
            </w:r>
          </w:p>
        </w:tc>
        <w:tc>
          <w:tcPr>
            <w:tcW w:w="9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Mean and standard deviation of the Fourier coefficients</w:t>
            </w:r>
          </w:p>
        </w:tc>
      </w:tr>
      <w:tr w:rsidR="00A96FB5" w:rsidRPr="00DF2E21" w:rsidTr="007F7734">
        <w:trPr>
          <w:gridAfter w:val="1"/>
          <w:wAfter w:w="9040" w:type="dxa"/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plotFourierShape</w:t>
            </w:r>
          </w:p>
        </w:tc>
        <w:tc>
          <w:tcPr>
            <w:tcW w:w="9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Mean otolith shape based on Fourier reconstruction</w:t>
            </w:r>
          </w:p>
        </w:tc>
      </w:tr>
      <w:tr w:rsidR="00A96FB5" w:rsidRPr="00DF2E21" w:rsidTr="007F7734">
        <w:trPr>
          <w:gridAfter w:val="1"/>
          <w:wAfter w:w="9040" w:type="dxa"/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plotWavelet</w:t>
            </w:r>
          </w:p>
        </w:tc>
        <w:tc>
          <w:tcPr>
            <w:tcW w:w="9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Mean and standard deviation of the Wavelet coefficients</w:t>
            </w:r>
          </w:p>
        </w:tc>
      </w:tr>
      <w:tr w:rsidR="00A96FB5" w:rsidRPr="00DF2E21" w:rsidTr="007F7734">
        <w:trPr>
          <w:gridAfter w:val="1"/>
          <w:wAfter w:w="9040" w:type="dxa"/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plotWaveletShape</w:t>
            </w:r>
          </w:p>
        </w:tc>
        <w:tc>
          <w:tcPr>
            <w:tcW w:w="9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Mean otolith shape based on Wavelet reconstruction</w:t>
            </w:r>
          </w:p>
        </w:tc>
      </w:tr>
      <w:tr w:rsidR="00A96FB5" w:rsidRPr="00DF2E21" w:rsidTr="007F7734">
        <w:trPr>
          <w:gridAfter w:val="1"/>
          <w:wAfter w:w="9040" w:type="dxa"/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read.master.list</w:t>
            </w:r>
          </w:p>
        </w:tc>
        <w:tc>
          <w:tcPr>
            <w:tcW w:w="9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Read updated master list</w:t>
            </w:r>
          </w:p>
        </w:tc>
      </w:tr>
      <w:tr w:rsidR="00A96FB5" w:rsidRPr="00DF2E21" w:rsidTr="007F7734">
        <w:trPr>
          <w:gridAfter w:val="1"/>
          <w:wAfter w:w="9040" w:type="dxa"/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remove.outline</w:t>
            </w:r>
          </w:p>
        </w:tc>
        <w:tc>
          <w:tcPr>
            <w:tcW w:w="9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Remove otolith outline</w:t>
            </w:r>
          </w:p>
        </w:tc>
      </w:tr>
      <w:tr w:rsidR="00A96FB5" w:rsidRPr="00DF2E21" w:rsidTr="007F7734">
        <w:trPr>
          <w:gridAfter w:val="1"/>
          <w:wAfter w:w="9040" w:type="dxa"/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setFilter</w:t>
            </w:r>
          </w:p>
        </w:tc>
        <w:tc>
          <w:tcPr>
            <w:tcW w:w="9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Set a filter to analyze the shape data</w:t>
            </w:r>
          </w:p>
        </w:tc>
      </w:tr>
      <w:tr w:rsidR="00A96FB5" w:rsidRPr="00DF2E21" w:rsidTr="007F7734">
        <w:trPr>
          <w:gridAfter w:val="1"/>
          <w:wAfter w:w="9040" w:type="dxa"/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shape</w:t>
            </w:r>
          </w:p>
        </w:tc>
        <w:tc>
          <w:tcPr>
            <w:tcW w:w="9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An example shapeR instance including 160 images. The shape coefficients have not been generated</w:t>
            </w:r>
          </w:p>
        </w:tc>
      </w:tr>
      <w:tr w:rsidR="00A96FB5" w:rsidRPr="00DF2E21" w:rsidTr="007F7734">
        <w:trPr>
          <w:gridAfter w:val="1"/>
          <w:wAfter w:w="9040" w:type="dxa"/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shape.coef</w:t>
            </w:r>
          </w:p>
        </w:tc>
        <w:tc>
          <w:tcPr>
            <w:tcW w:w="9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An example shapeR instance including 160 images. The shape coefficients have been generated</w:t>
            </w:r>
          </w:p>
        </w:tc>
      </w:tr>
      <w:tr w:rsidR="00A96FB5" w:rsidRPr="00DF2E21" w:rsidTr="007F7734">
        <w:trPr>
          <w:gridAfter w:val="1"/>
          <w:wAfter w:w="9040" w:type="dxa"/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show-method</w:t>
            </w:r>
          </w:p>
        </w:tc>
        <w:tc>
          <w:tcPr>
            <w:tcW w:w="9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Show a shapeR object</w:t>
            </w:r>
          </w:p>
        </w:tc>
      </w:tr>
      <w:tr w:rsidR="00A96FB5" w:rsidRPr="00DF2E21" w:rsidTr="007F7734">
        <w:trPr>
          <w:gridAfter w:val="1"/>
          <w:wAfter w:w="9040" w:type="dxa"/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hyperlink r:id="rId4" w:history="1">
              <w:r w:rsidRPr="00DF2E2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is-IS" w:eastAsia="is-IS"/>
                </w:rPr>
                <w:t>show.original.with.outline</w:t>
              </w:r>
            </w:hyperlink>
          </w:p>
        </w:tc>
        <w:tc>
          <w:tcPr>
            <w:tcW w:w="9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Show one image with outline</w:t>
            </w:r>
          </w:p>
        </w:tc>
      </w:tr>
      <w:tr w:rsidR="00A96FB5" w:rsidRPr="00DF2E21" w:rsidTr="007F7734">
        <w:trPr>
          <w:gridAfter w:val="1"/>
          <w:wAfter w:w="9040" w:type="dxa"/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s</w:t>
            </w: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moo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out</w:t>
            </w:r>
          </w:p>
        </w:tc>
        <w:tc>
          <w:tcPr>
            <w:tcW w:w="9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F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Remove high frequency pixel noise around the otolith outline</w:t>
            </w:r>
          </w:p>
        </w:tc>
      </w:tr>
      <w:tr w:rsidR="00A96FB5" w:rsidRPr="00DF2E21" w:rsidTr="007F7734">
        <w:trPr>
          <w:gridAfter w:val="1"/>
          <w:wAfter w:w="9040" w:type="dxa"/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96FB5" w:rsidRPr="00DF2E21" w:rsidRDefault="00A96FB5" w:rsidP="00D3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stdCoefs</w:t>
            </w:r>
          </w:p>
        </w:tc>
        <w:tc>
          <w:tcPr>
            <w:tcW w:w="9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96FB5" w:rsidRPr="00DF2E21" w:rsidRDefault="00A96FB5" w:rsidP="00D3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Standardize coefficients</w:t>
            </w:r>
          </w:p>
        </w:tc>
      </w:tr>
      <w:tr w:rsidR="00A96FB5" w:rsidRPr="00DF2E21" w:rsidTr="007F7734">
        <w:trPr>
          <w:gridAfter w:val="1"/>
          <w:wAfter w:w="9040" w:type="dxa"/>
          <w:trHeight w:val="315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3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write.image.with.outline</w:t>
            </w:r>
          </w:p>
        </w:tc>
        <w:tc>
          <w:tcPr>
            <w:tcW w:w="9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3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Write outlines on top of the original images for quality checking</w:t>
            </w:r>
          </w:p>
        </w:tc>
      </w:tr>
      <w:tr w:rsidR="00A96FB5" w:rsidRPr="00DF2E21" w:rsidTr="007F7734">
        <w:trPr>
          <w:gridAfter w:val="1"/>
          <w:wAfter w:w="9040" w:type="dxa"/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3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 </w:t>
            </w:r>
          </w:p>
        </w:tc>
        <w:tc>
          <w:tcPr>
            <w:tcW w:w="9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6FB5" w:rsidRPr="00DF2E21" w:rsidRDefault="00A96FB5" w:rsidP="00D3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DF2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 </w:t>
            </w:r>
          </w:p>
        </w:tc>
      </w:tr>
      <w:tr w:rsidR="00A96FB5" w:rsidRPr="00DF2E21" w:rsidTr="007F7734">
        <w:trPr>
          <w:gridAfter w:val="1"/>
          <w:wAfter w:w="9040" w:type="dxa"/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96FB5" w:rsidRPr="00DF2E21" w:rsidRDefault="00A96FB5" w:rsidP="00D3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</w:p>
        </w:tc>
        <w:tc>
          <w:tcPr>
            <w:tcW w:w="9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96FB5" w:rsidRPr="00DF2E21" w:rsidRDefault="00A96FB5" w:rsidP="00D33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</w:p>
        </w:tc>
      </w:tr>
    </w:tbl>
    <w:p w:rsidR="004E3A07" w:rsidRDefault="004E3A07"/>
    <w:sectPr w:rsidR="004E3A07" w:rsidSect="00DF2E2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E21"/>
    <w:rsid w:val="00010C8E"/>
    <w:rsid w:val="000210CF"/>
    <w:rsid w:val="0003178F"/>
    <w:rsid w:val="000320EF"/>
    <w:rsid w:val="0003212A"/>
    <w:rsid w:val="00037456"/>
    <w:rsid w:val="0004082C"/>
    <w:rsid w:val="00042C0B"/>
    <w:rsid w:val="00055788"/>
    <w:rsid w:val="00057D26"/>
    <w:rsid w:val="00060F03"/>
    <w:rsid w:val="0007364C"/>
    <w:rsid w:val="0007537C"/>
    <w:rsid w:val="000768A2"/>
    <w:rsid w:val="000843AF"/>
    <w:rsid w:val="00092A2F"/>
    <w:rsid w:val="00092B1B"/>
    <w:rsid w:val="00094C92"/>
    <w:rsid w:val="000957DF"/>
    <w:rsid w:val="000A39A0"/>
    <w:rsid w:val="000A527A"/>
    <w:rsid w:val="000A62D1"/>
    <w:rsid w:val="000B3E58"/>
    <w:rsid w:val="000C2D4D"/>
    <w:rsid w:val="000C7BFF"/>
    <w:rsid w:val="000E51F3"/>
    <w:rsid w:val="0010248C"/>
    <w:rsid w:val="0010337B"/>
    <w:rsid w:val="00105BA0"/>
    <w:rsid w:val="00107BB9"/>
    <w:rsid w:val="00121C88"/>
    <w:rsid w:val="00121FFA"/>
    <w:rsid w:val="001258D0"/>
    <w:rsid w:val="00126A80"/>
    <w:rsid w:val="00127508"/>
    <w:rsid w:val="00130732"/>
    <w:rsid w:val="00141985"/>
    <w:rsid w:val="00151008"/>
    <w:rsid w:val="001527CC"/>
    <w:rsid w:val="001554AE"/>
    <w:rsid w:val="00160977"/>
    <w:rsid w:val="00162DEA"/>
    <w:rsid w:val="00163055"/>
    <w:rsid w:val="001643D9"/>
    <w:rsid w:val="00164C20"/>
    <w:rsid w:val="00165631"/>
    <w:rsid w:val="00167D32"/>
    <w:rsid w:val="00173A77"/>
    <w:rsid w:val="00176E4E"/>
    <w:rsid w:val="001840BA"/>
    <w:rsid w:val="00190528"/>
    <w:rsid w:val="00191EAE"/>
    <w:rsid w:val="0019380C"/>
    <w:rsid w:val="00195D0E"/>
    <w:rsid w:val="001A277E"/>
    <w:rsid w:val="001A750F"/>
    <w:rsid w:val="001B06FE"/>
    <w:rsid w:val="001B1A4D"/>
    <w:rsid w:val="001C7EFF"/>
    <w:rsid w:val="001D112C"/>
    <w:rsid w:val="001D1CF7"/>
    <w:rsid w:val="001D775A"/>
    <w:rsid w:val="001E140B"/>
    <w:rsid w:val="001E2036"/>
    <w:rsid w:val="001E756E"/>
    <w:rsid w:val="001F168D"/>
    <w:rsid w:val="001F4865"/>
    <w:rsid w:val="001F4EBA"/>
    <w:rsid w:val="001F7A3B"/>
    <w:rsid w:val="001F7CEE"/>
    <w:rsid w:val="00206D6F"/>
    <w:rsid w:val="0021062D"/>
    <w:rsid w:val="00211259"/>
    <w:rsid w:val="00215155"/>
    <w:rsid w:val="0021546A"/>
    <w:rsid w:val="002233EE"/>
    <w:rsid w:val="0022546F"/>
    <w:rsid w:val="00225A8B"/>
    <w:rsid w:val="00225C96"/>
    <w:rsid w:val="0023028F"/>
    <w:rsid w:val="0023257D"/>
    <w:rsid w:val="00233386"/>
    <w:rsid w:val="00235BBE"/>
    <w:rsid w:val="002373FF"/>
    <w:rsid w:val="00237EDC"/>
    <w:rsid w:val="0024216C"/>
    <w:rsid w:val="00252596"/>
    <w:rsid w:val="0025309B"/>
    <w:rsid w:val="00270941"/>
    <w:rsid w:val="00272109"/>
    <w:rsid w:val="002741D9"/>
    <w:rsid w:val="0027529A"/>
    <w:rsid w:val="00281CBD"/>
    <w:rsid w:val="002825DB"/>
    <w:rsid w:val="002A1765"/>
    <w:rsid w:val="002A252C"/>
    <w:rsid w:val="002A263D"/>
    <w:rsid w:val="002A464F"/>
    <w:rsid w:val="002A4FD4"/>
    <w:rsid w:val="002B49C1"/>
    <w:rsid w:val="002B5311"/>
    <w:rsid w:val="002B632D"/>
    <w:rsid w:val="002C1A4A"/>
    <w:rsid w:val="002C71A7"/>
    <w:rsid w:val="002D0488"/>
    <w:rsid w:val="002D097F"/>
    <w:rsid w:val="002D2D67"/>
    <w:rsid w:val="002D3071"/>
    <w:rsid w:val="002D3C0D"/>
    <w:rsid w:val="002E1838"/>
    <w:rsid w:val="002E683C"/>
    <w:rsid w:val="002F15FD"/>
    <w:rsid w:val="002F594B"/>
    <w:rsid w:val="002F6345"/>
    <w:rsid w:val="002F68C6"/>
    <w:rsid w:val="0030294C"/>
    <w:rsid w:val="00305354"/>
    <w:rsid w:val="00310B5A"/>
    <w:rsid w:val="003122E6"/>
    <w:rsid w:val="00312582"/>
    <w:rsid w:val="0031296F"/>
    <w:rsid w:val="0031400B"/>
    <w:rsid w:val="0031491E"/>
    <w:rsid w:val="00316DE2"/>
    <w:rsid w:val="0032567D"/>
    <w:rsid w:val="00326822"/>
    <w:rsid w:val="00327205"/>
    <w:rsid w:val="00327F72"/>
    <w:rsid w:val="00341654"/>
    <w:rsid w:val="0034169F"/>
    <w:rsid w:val="00354937"/>
    <w:rsid w:val="003565B1"/>
    <w:rsid w:val="00365A22"/>
    <w:rsid w:val="00366D9E"/>
    <w:rsid w:val="00375C1F"/>
    <w:rsid w:val="003816A0"/>
    <w:rsid w:val="003858CE"/>
    <w:rsid w:val="0038756E"/>
    <w:rsid w:val="00387D5A"/>
    <w:rsid w:val="003902F4"/>
    <w:rsid w:val="0039504D"/>
    <w:rsid w:val="003A5350"/>
    <w:rsid w:val="003B2E66"/>
    <w:rsid w:val="003C2307"/>
    <w:rsid w:val="003C3D8B"/>
    <w:rsid w:val="003D1CD7"/>
    <w:rsid w:val="003D3A1D"/>
    <w:rsid w:val="003D5DE3"/>
    <w:rsid w:val="003D74A0"/>
    <w:rsid w:val="003E6779"/>
    <w:rsid w:val="003F091D"/>
    <w:rsid w:val="003F3503"/>
    <w:rsid w:val="003F39A9"/>
    <w:rsid w:val="003F48DE"/>
    <w:rsid w:val="003F68CB"/>
    <w:rsid w:val="00400E8B"/>
    <w:rsid w:val="004078A3"/>
    <w:rsid w:val="00414598"/>
    <w:rsid w:val="00420456"/>
    <w:rsid w:val="00420B37"/>
    <w:rsid w:val="00420EA7"/>
    <w:rsid w:val="00426C41"/>
    <w:rsid w:val="004376F2"/>
    <w:rsid w:val="0044413A"/>
    <w:rsid w:val="004512A8"/>
    <w:rsid w:val="00453ABA"/>
    <w:rsid w:val="00455CEC"/>
    <w:rsid w:val="0045773F"/>
    <w:rsid w:val="00465C9C"/>
    <w:rsid w:val="00470336"/>
    <w:rsid w:val="00474C26"/>
    <w:rsid w:val="0048350B"/>
    <w:rsid w:val="0048371C"/>
    <w:rsid w:val="00487F5C"/>
    <w:rsid w:val="00494A70"/>
    <w:rsid w:val="004B05C5"/>
    <w:rsid w:val="004B7C90"/>
    <w:rsid w:val="004C234F"/>
    <w:rsid w:val="004C3BBE"/>
    <w:rsid w:val="004C5C16"/>
    <w:rsid w:val="004C6303"/>
    <w:rsid w:val="004C7738"/>
    <w:rsid w:val="004C7D86"/>
    <w:rsid w:val="004D1820"/>
    <w:rsid w:val="004D2153"/>
    <w:rsid w:val="004E1132"/>
    <w:rsid w:val="004E13BC"/>
    <w:rsid w:val="004E3A07"/>
    <w:rsid w:val="004E42BF"/>
    <w:rsid w:val="004E64F0"/>
    <w:rsid w:val="004F1BF0"/>
    <w:rsid w:val="004F31BC"/>
    <w:rsid w:val="004F6B8E"/>
    <w:rsid w:val="00504076"/>
    <w:rsid w:val="0050632C"/>
    <w:rsid w:val="00506B5D"/>
    <w:rsid w:val="005346ED"/>
    <w:rsid w:val="005370CB"/>
    <w:rsid w:val="0053778E"/>
    <w:rsid w:val="005418DB"/>
    <w:rsid w:val="00542093"/>
    <w:rsid w:val="00545526"/>
    <w:rsid w:val="00545903"/>
    <w:rsid w:val="005479F1"/>
    <w:rsid w:val="00547DEC"/>
    <w:rsid w:val="00556A13"/>
    <w:rsid w:val="00560005"/>
    <w:rsid w:val="00566BB5"/>
    <w:rsid w:val="00567159"/>
    <w:rsid w:val="005715F9"/>
    <w:rsid w:val="00571A17"/>
    <w:rsid w:val="00571EAB"/>
    <w:rsid w:val="005740D3"/>
    <w:rsid w:val="00581779"/>
    <w:rsid w:val="00584654"/>
    <w:rsid w:val="005869A1"/>
    <w:rsid w:val="00591C5D"/>
    <w:rsid w:val="0059367D"/>
    <w:rsid w:val="00593DC5"/>
    <w:rsid w:val="0059414A"/>
    <w:rsid w:val="00594982"/>
    <w:rsid w:val="00594D4D"/>
    <w:rsid w:val="00595394"/>
    <w:rsid w:val="00597C4C"/>
    <w:rsid w:val="005A25AB"/>
    <w:rsid w:val="005A37D5"/>
    <w:rsid w:val="005B3206"/>
    <w:rsid w:val="005B6965"/>
    <w:rsid w:val="005B7CA3"/>
    <w:rsid w:val="005B7CD3"/>
    <w:rsid w:val="005C11C2"/>
    <w:rsid w:val="005D16A6"/>
    <w:rsid w:val="005D18C2"/>
    <w:rsid w:val="005D4C77"/>
    <w:rsid w:val="005E10E2"/>
    <w:rsid w:val="005E22EE"/>
    <w:rsid w:val="005E32D5"/>
    <w:rsid w:val="005E33DB"/>
    <w:rsid w:val="005E7794"/>
    <w:rsid w:val="005E7CEB"/>
    <w:rsid w:val="005F092E"/>
    <w:rsid w:val="005F0BDB"/>
    <w:rsid w:val="005F1C9D"/>
    <w:rsid w:val="005F2097"/>
    <w:rsid w:val="005F2CAB"/>
    <w:rsid w:val="005F5C48"/>
    <w:rsid w:val="005F5D86"/>
    <w:rsid w:val="005F5ED3"/>
    <w:rsid w:val="00604280"/>
    <w:rsid w:val="0060520E"/>
    <w:rsid w:val="0061011C"/>
    <w:rsid w:val="00611144"/>
    <w:rsid w:val="00613163"/>
    <w:rsid w:val="00616B41"/>
    <w:rsid w:val="00616FF7"/>
    <w:rsid w:val="00622BFC"/>
    <w:rsid w:val="006336B3"/>
    <w:rsid w:val="006344EC"/>
    <w:rsid w:val="00635572"/>
    <w:rsid w:val="006357AC"/>
    <w:rsid w:val="006444FB"/>
    <w:rsid w:val="0064555E"/>
    <w:rsid w:val="00645A82"/>
    <w:rsid w:val="00645C68"/>
    <w:rsid w:val="00645E97"/>
    <w:rsid w:val="00652084"/>
    <w:rsid w:val="00655727"/>
    <w:rsid w:val="00655ECA"/>
    <w:rsid w:val="00665C81"/>
    <w:rsid w:val="00670D01"/>
    <w:rsid w:val="00671CAA"/>
    <w:rsid w:val="00674E56"/>
    <w:rsid w:val="00677DBE"/>
    <w:rsid w:val="0068588A"/>
    <w:rsid w:val="00690C85"/>
    <w:rsid w:val="006A1B28"/>
    <w:rsid w:val="006A5B71"/>
    <w:rsid w:val="006A6EEA"/>
    <w:rsid w:val="006B5B22"/>
    <w:rsid w:val="006B78A3"/>
    <w:rsid w:val="006C2D2A"/>
    <w:rsid w:val="006C5671"/>
    <w:rsid w:val="006C57E2"/>
    <w:rsid w:val="006C6CFE"/>
    <w:rsid w:val="006C7187"/>
    <w:rsid w:val="006C76BB"/>
    <w:rsid w:val="006E1689"/>
    <w:rsid w:val="006E1AB4"/>
    <w:rsid w:val="006E31C7"/>
    <w:rsid w:val="006E3C1D"/>
    <w:rsid w:val="006E4377"/>
    <w:rsid w:val="006E62EA"/>
    <w:rsid w:val="006F130B"/>
    <w:rsid w:val="006F2409"/>
    <w:rsid w:val="006F26E6"/>
    <w:rsid w:val="006F3B8A"/>
    <w:rsid w:val="006F5590"/>
    <w:rsid w:val="006F742B"/>
    <w:rsid w:val="006F74F6"/>
    <w:rsid w:val="00704BDF"/>
    <w:rsid w:val="007109CC"/>
    <w:rsid w:val="007126DA"/>
    <w:rsid w:val="00715F64"/>
    <w:rsid w:val="007160F5"/>
    <w:rsid w:val="00721832"/>
    <w:rsid w:val="0072317D"/>
    <w:rsid w:val="0072636C"/>
    <w:rsid w:val="007324E6"/>
    <w:rsid w:val="00734326"/>
    <w:rsid w:val="00734F46"/>
    <w:rsid w:val="00741EEE"/>
    <w:rsid w:val="0074288F"/>
    <w:rsid w:val="007470E9"/>
    <w:rsid w:val="00751B9C"/>
    <w:rsid w:val="0075219C"/>
    <w:rsid w:val="00753003"/>
    <w:rsid w:val="00761679"/>
    <w:rsid w:val="00771CC3"/>
    <w:rsid w:val="0077277D"/>
    <w:rsid w:val="00772FF9"/>
    <w:rsid w:val="00774A20"/>
    <w:rsid w:val="00776481"/>
    <w:rsid w:val="007777E9"/>
    <w:rsid w:val="00777A84"/>
    <w:rsid w:val="007807D1"/>
    <w:rsid w:val="00785C2B"/>
    <w:rsid w:val="00793395"/>
    <w:rsid w:val="00795EB7"/>
    <w:rsid w:val="007A2A41"/>
    <w:rsid w:val="007A3813"/>
    <w:rsid w:val="007C1F7C"/>
    <w:rsid w:val="007C4E4D"/>
    <w:rsid w:val="007C62D7"/>
    <w:rsid w:val="007D14DE"/>
    <w:rsid w:val="007D63AF"/>
    <w:rsid w:val="007E0167"/>
    <w:rsid w:val="007E2B02"/>
    <w:rsid w:val="007E3384"/>
    <w:rsid w:val="007E6B42"/>
    <w:rsid w:val="007F203E"/>
    <w:rsid w:val="007F3107"/>
    <w:rsid w:val="007F3C42"/>
    <w:rsid w:val="007F3D24"/>
    <w:rsid w:val="007F71E0"/>
    <w:rsid w:val="00803609"/>
    <w:rsid w:val="00804BEC"/>
    <w:rsid w:val="00806172"/>
    <w:rsid w:val="00812F17"/>
    <w:rsid w:val="008146C9"/>
    <w:rsid w:val="008146E1"/>
    <w:rsid w:val="00814DE2"/>
    <w:rsid w:val="00815700"/>
    <w:rsid w:val="00816499"/>
    <w:rsid w:val="00820016"/>
    <w:rsid w:val="00820B23"/>
    <w:rsid w:val="00831893"/>
    <w:rsid w:val="00842135"/>
    <w:rsid w:val="00844025"/>
    <w:rsid w:val="008463AA"/>
    <w:rsid w:val="00846F37"/>
    <w:rsid w:val="00851196"/>
    <w:rsid w:val="008558C4"/>
    <w:rsid w:val="0085763E"/>
    <w:rsid w:val="008610E5"/>
    <w:rsid w:val="0086243E"/>
    <w:rsid w:val="00862D60"/>
    <w:rsid w:val="00865754"/>
    <w:rsid w:val="00875DE0"/>
    <w:rsid w:val="008764C4"/>
    <w:rsid w:val="00890DFF"/>
    <w:rsid w:val="00891D0D"/>
    <w:rsid w:val="00891DA7"/>
    <w:rsid w:val="00895091"/>
    <w:rsid w:val="0089762F"/>
    <w:rsid w:val="0089775E"/>
    <w:rsid w:val="00897AF4"/>
    <w:rsid w:val="008A1991"/>
    <w:rsid w:val="008A1D48"/>
    <w:rsid w:val="008A218F"/>
    <w:rsid w:val="008A2EC8"/>
    <w:rsid w:val="008A7625"/>
    <w:rsid w:val="008B3C42"/>
    <w:rsid w:val="008C173E"/>
    <w:rsid w:val="008C19B1"/>
    <w:rsid w:val="008C1A2D"/>
    <w:rsid w:val="008C1EF5"/>
    <w:rsid w:val="008C43F2"/>
    <w:rsid w:val="008C5791"/>
    <w:rsid w:val="008C7047"/>
    <w:rsid w:val="008D2AA5"/>
    <w:rsid w:val="008D35F2"/>
    <w:rsid w:val="008D3A3A"/>
    <w:rsid w:val="008D4A93"/>
    <w:rsid w:val="008D775A"/>
    <w:rsid w:val="008E112E"/>
    <w:rsid w:val="008E6447"/>
    <w:rsid w:val="009013E2"/>
    <w:rsid w:val="00907149"/>
    <w:rsid w:val="0091253B"/>
    <w:rsid w:val="00915C46"/>
    <w:rsid w:val="00920D3B"/>
    <w:rsid w:val="009212F1"/>
    <w:rsid w:val="00932588"/>
    <w:rsid w:val="00945EDC"/>
    <w:rsid w:val="009538E2"/>
    <w:rsid w:val="00956706"/>
    <w:rsid w:val="00957223"/>
    <w:rsid w:val="00971E15"/>
    <w:rsid w:val="009720FC"/>
    <w:rsid w:val="00974251"/>
    <w:rsid w:val="00977C53"/>
    <w:rsid w:val="00982C37"/>
    <w:rsid w:val="00986BDC"/>
    <w:rsid w:val="009929BF"/>
    <w:rsid w:val="0099365C"/>
    <w:rsid w:val="009959EA"/>
    <w:rsid w:val="00995D53"/>
    <w:rsid w:val="00997894"/>
    <w:rsid w:val="009A1D7B"/>
    <w:rsid w:val="009A3708"/>
    <w:rsid w:val="009A46E8"/>
    <w:rsid w:val="009C168F"/>
    <w:rsid w:val="009C3B6F"/>
    <w:rsid w:val="009C5438"/>
    <w:rsid w:val="009D4A1A"/>
    <w:rsid w:val="009E0090"/>
    <w:rsid w:val="009E7386"/>
    <w:rsid w:val="009F1525"/>
    <w:rsid w:val="009F193D"/>
    <w:rsid w:val="009F2528"/>
    <w:rsid w:val="009F636E"/>
    <w:rsid w:val="009F7420"/>
    <w:rsid w:val="00A10442"/>
    <w:rsid w:val="00A11BDE"/>
    <w:rsid w:val="00A12C59"/>
    <w:rsid w:val="00A13816"/>
    <w:rsid w:val="00A14AE4"/>
    <w:rsid w:val="00A16BAD"/>
    <w:rsid w:val="00A206BC"/>
    <w:rsid w:val="00A24989"/>
    <w:rsid w:val="00A26566"/>
    <w:rsid w:val="00A26D09"/>
    <w:rsid w:val="00A27B01"/>
    <w:rsid w:val="00A35F99"/>
    <w:rsid w:val="00A4088B"/>
    <w:rsid w:val="00A459C9"/>
    <w:rsid w:val="00A50032"/>
    <w:rsid w:val="00A60024"/>
    <w:rsid w:val="00A65D0F"/>
    <w:rsid w:val="00A735AA"/>
    <w:rsid w:val="00A73C5E"/>
    <w:rsid w:val="00A75D77"/>
    <w:rsid w:val="00A76638"/>
    <w:rsid w:val="00A90D68"/>
    <w:rsid w:val="00A950F9"/>
    <w:rsid w:val="00A96FB5"/>
    <w:rsid w:val="00AA2481"/>
    <w:rsid w:val="00AA3EB0"/>
    <w:rsid w:val="00AA72EC"/>
    <w:rsid w:val="00AB7DE8"/>
    <w:rsid w:val="00AC4051"/>
    <w:rsid w:val="00AC469F"/>
    <w:rsid w:val="00AD17B2"/>
    <w:rsid w:val="00AD1FEE"/>
    <w:rsid w:val="00AD5A09"/>
    <w:rsid w:val="00AE0AE9"/>
    <w:rsid w:val="00AE0F2B"/>
    <w:rsid w:val="00AE2A49"/>
    <w:rsid w:val="00AF033D"/>
    <w:rsid w:val="00AF29E4"/>
    <w:rsid w:val="00AF3746"/>
    <w:rsid w:val="00AF4A30"/>
    <w:rsid w:val="00AF7D20"/>
    <w:rsid w:val="00B04D18"/>
    <w:rsid w:val="00B07D53"/>
    <w:rsid w:val="00B179D8"/>
    <w:rsid w:val="00B22111"/>
    <w:rsid w:val="00B22369"/>
    <w:rsid w:val="00B22BA5"/>
    <w:rsid w:val="00B258BA"/>
    <w:rsid w:val="00B34237"/>
    <w:rsid w:val="00B3658E"/>
    <w:rsid w:val="00B4037D"/>
    <w:rsid w:val="00B4227C"/>
    <w:rsid w:val="00B46A9B"/>
    <w:rsid w:val="00B5512C"/>
    <w:rsid w:val="00B62FB7"/>
    <w:rsid w:val="00B65259"/>
    <w:rsid w:val="00B66505"/>
    <w:rsid w:val="00B66EF7"/>
    <w:rsid w:val="00B727D4"/>
    <w:rsid w:val="00B743D3"/>
    <w:rsid w:val="00B75305"/>
    <w:rsid w:val="00B769AF"/>
    <w:rsid w:val="00B805CB"/>
    <w:rsid w:val="00B810FD"/>
    <w:rsid w:val="00B82F4A"/>
    <w:rsid w:val="00B83591"/>
    <w:rsid w:val="00B9090B"/>
    <w:rsid w:val="00B94007"/>
    <w:rsid w:val="00BA0581"/>
    <w:rsid w:val="00BA0A16"/>
    <w:rsid w:val="00BA192A"/>
    <w:rsid w:val="00BA5175"/>
    <w:rsid w:val="00BA6479"/>
    <w:rsid w:val="00BB01AA"/>
    <w:rsid w:val="00BB4CAD"/>
    <w:rsid w:val="00BB6867"/>
    <w:rsid w:val="00BB692F"/>
    <w:rsid w:val="00BC1399"/>
    <w:rsid w:val="00BC64BE"/>
    <w:rsid w:val="00BC7003"/>
    <w:rsid w:val="00BD21BE"/>
    <w:rsid w:val="00BE523D"/>
    <w:rsid w:val="00BE579B"/>
    <w:rsid w:val="00BE75C1"/>
    <w:rsid w:val="00BF0692"/>
    <w:rsid w:val="00BF4707"/>
    <w:rsid w:val="00BF7244"/>
    <w:rsid w:val="00C00169"/>
    <w:rsid w:val="00C02321"/>
    <w:rsid w:val="00C04B87"/>
    <w:rsid w:val="00C04C33"/>
    <w:rsid w:val="00C06F7F"/>
    <w:rsid w:val="00C12987"/>
    <w:rsid w:val="00C14484"/>
    <w:rsid w:val="00C15229"/>
    <w:rsid w:val="00C15DF7"/>
    <w:rsid w:val="00C16AF4"/>
    <w:rsid w:val="00C173A7"/>
    <w:rsid w:val="00C17E08"/>
    <w:rsid w:val="00C25199"/>
    <w:rsid w:val="00C31258"/>
    <w:rsid w:val="00C3195D"/>
    <w:rsid w:val="00C31970"/>
    <w:rsid w:val="00C32904"/>
    <w:rsid w:val="00C360AC"/>
    <w:rsid w:val="00C362C4"/>
    <w:rsid w:val="00C44C67"/>
    <w:rsid w:val="00C45102"/>
    <w:rsid w:val="00C45F91"/>
    <w:rsid w:val="00C520D3"/>
    <w:rsid w:val="00C5483B"/>
    <w:rsid w:val="00C566E2"/>
    <w:rsid w:val="00C6488B"/>
    <w:rsid w:val="00C6677F"/>
    <w:rsid w:val="00C66890"/>
    <w:rsid w:val="00C710B9"/>
    <w:rsid w:val="00C8232B"/>
    <w:rsid w:val="00C823A8"/>
    <w:rsid w:val="00C82419"/>
    <w:rsid w:val="00C862D2"/>
    <w:rsid w:val="00C91190"/>
    <w:rsid w:val="00C9220E"/>
    <w:rsid w:val="00C93B04"/>
    <w:rsid w:val="00CB0B89"/>
    <w:rsid w:val="00CB322B"/>
    <w:rsid w:val="00CB3AD5"/>
    <w:rsid w:val="00CB4012"/>
    <w:rsid w:val="00CB4E64"/>
    <w:rsid w:val="00CD1EB3"/>
    <w:rsid w:val="00CD22F8"/>
    <w:rsid w:val="00CD2A99"/>
    <w:rsid w:val="00CD3D91"/>
    <w:rsid w:val="00CE21E4"/>
    <w:rsid w:val="00CE224A"/>
    <w:rsid w:val="00CE2C43"/>
    <w:rsid w:val="00CE3059"/>
    <w:rsid w:val="00CE3C22"/>
    <w:rsid w:val="00CF741F"/>
    <w:rsid w:val="00D018AF"/>
    <w:rsid w:val="00D10F7F"/>
    <w:rsid w:val="00D10FA0"/>
    <w:rsid w:val="00D14AF2"/>
    <w:rsid w:val="00D1550D"/>
    <w:rsid w:val="00D163BA"/>
    <w:rsid w:val="00D20661"/>
    <w:rsid w:val="00D222D1"/>
    <w:rsid w:val="00D305D8"/>
    <w:rsid w:val="00D33891"/>
    <w:rsid w:val="00D400AE"/>
    <w:rsid w:val="00D405C2"/>
    <w:rsid w:val="00D41EBF"/>
    <w:rsid w:val="00D430CF"/>
    <w:rsid w:val="00D4385C"/>
    <w:rsid w:val="00D46038"/>
    <w:rsid w:val="00D516FF"/>
    <w:rsid w:val="00D54A07"/>
    <w:rsid w:val="00D62893"/>
    <w:rsid w:val="00D6673E"/>
    <w:rsid w:val="00D74695"/>
    <w:rsid w:val="00D80F14"/>
    <w:rsid w:val="00D82D03"/>
    <w:rsid w:val="00D92391"/>
    <w:rsid w:val="00DA00C2"/>
    <w:rsid w:val="00DA2E9B"/>
    <w:rsid w:val="00DA4585"/>
    <w:rsid w:val="00DA57E8"/>
    <w:rsid w:val="00DA79FE"/>
    <w:rsid w:val="00DB1D72"/>
    <w:rsid w:val="00DB245E"/>
    <w:rsid w:val="00DB72D0"/>
    <w:rsid w:val="00DC099D"/>
    <w:rsid w:val="00DC2DB4"/>
    <w:rsid w:val="00DC4A5D"/>
    <w:rsid w:val="00DD0250"/>
    <w:rsid w:val="00DD6330"/>
    <w:rsid w:val="00DD745A"/>
    <w:rsid w:val="00DE0C76"/>
    <w:rsid w:val="00DE0D75"/>
    <w:rsid w:val="00DF2E21"/>
    <w:rsid w:val="00DF33C1"/>
    <w:rsid w:val="00DF64DE"/>
    <w:rsid w:val="00E02777"/>
    <w:rsid w:val="00E05871"/>
    <w:rsid w:val="00E07449"/>
    <w:rsid w:val="00E07C9E"/>
    <w:rsid w:val="00E174EE"/>
    <w:rsid w:val="00E21044"/>
    <w:rsid w:val="00E24218"/>
    <w:rsid w:val="00E31BBE"/>
    <w:rsid w:val="00E40180"/>
    <w:rsid w:val="00E45C11"/>
    <w:rsid w:val="00E45C7F"/>
    <w:rsid w:val="00E543DD"/>
    <w:rsid w:val="00E551EE"/>
    <w:rsid w:val="00E56612"/>
    <w:rsid w:val="00E56AC9"/>
    <w:rsid w:val="00E57A5D"/>
    <w:rsid w:val="00E602B5"/>
    <w:rsid w:val="00E61644"/>
    <w:rsid w:val="00E64C0E"/>
    <w:rsid w:val="00E66671"/>
    <w:rsid w:val="00E72093"/>
    <w:rsid w:val="00E80AEA"/>
    <w:rsid w:val="00E82418"/>
    <w:rsid w:val="00E9399A"/>
    <w:rsid w:val="00EA5011"/>
    <w:rsid w:val="00EA57AB"/>
    <w:rsid w:val="00EB0B94"/>
    <w:rsid w:val="00EC4C91"/>
    <w:rsid w:val="00EC7103"/>
    <w:rsid w:val="00ED05EA"/>
    <w:rsid w:val="00ED0965"/>
    <w:rsid w:val="00ED31A2"/>
    <w:rsid w:val="00EE1103"/>
    <w:rsid w:val="00EE221F"/>
    <w:rsid w:val="00EE3ADC"/>
    <w:rsid w:val="00EF3A7C"/>
    <w:rsid w:val="00EF5865"/>
    <w:rsid w:val="00F0141A"/>
    <w:rsid w:val="00F01D87"/>
    <w:rsid w:val="00F033B6"/>
    <w:rsid w:val="00F049C1"/>
    <w:rsid w:val="00F163FD"/>
    <w:rsid w:val="00F2170B"/>
    <w:rsid w:val="00F22AC6"/>
    <w:rsid w:val="00F25CED"/>
    <w:rsid w:val="00F3767F"/>
    <w:rsid w:val="00F37B59"/>
    <w:rsid w:val="00F41287"/>
    <w:rsid w:val="00F44CF9"/>
    <w:rsid w:val="00F55E7C"/>
    <w:rsid w:val="00F56103"/>
    <w:rsid w:val="00F57140"/>
    <w:rsid w:val="00F62670"/>
    <w:rsid w:val="00F63890"/>
    <w:rsid w:val="00F7336D"/>
    <w:rsid w:val="00F735DC"/>
    <w:rsid w:val="00F737D8"/>
    <w:rsid w:val="00F75CDE"/>
    <w:rsid w:val="00F76135"/>
    <w:rsid w:val="00F76B1B"/>
    <w:rsid w:val="00F7724E"/>
    <w:rsid w:val="00F841A1"/>
    <w:rsid w:val="00F8495A"/>
    <w:rsid w:val="00F8563D"/>
    <w:rsid w:val="00F91F46"/>
    <w:rsid w:val="00F934D3"/>
    <w:rsid w:val="00F94408"/>
    <w:rsid w:val="00FA2693"/>
    <w:rsid w:val="00FA54A4"/>
    <w:rsid w:val="00FB5013"/>
    <w:rsid w:val="00FC3A36"/>
    <w:rsid w:val="00FC478D"/>
    <w:rsid w:val="00FC5E8C"/>
    <w:rsid w:val="00FC5EF1"/>
    <w:rsid w:val="00FC7F62"/>
    <w:rsid w:val="00FE26B2"/>
    <w:rsid w:val="00FE5EE5"/>
    <w:rsid w:val="00FF36F0"/>
    <w:rsid w:val="00FF7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4815B89-CC1A-40F4-901A-0BAB7C3E2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314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127.0.0.1:42194/help/library/shapeR/html/show.original.with.outline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l</dc:creator>
  <cp:keywords/>
  <dc:description/>
  <cp:lastModifiedBy>lal</cp:lastModifiedBy>
  <cp:revision>6</cp:revision>
  <dcterms:created xsi:type="dcterms:W3CDTF">2015-01-02T10:19:00Z</dcterms:created>
  <dcterms:modified xsi:type="dcterms:W3CDTF">2015-02-06T23:51:00Z</dcterms:modified>
</cp:coreProperties>
</file>